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51B71" w14:textId="338F8D74" w:rsidR="00AF5E74" w:rsidRDefault="00AF5E74">
      <w:pPr>
        <w:rPr>
          <w:b/>
          <w:bCs/>
        </w:rPr>
      </w:pPr>
      <w:r w:rsidRPr="00AF5E74">
        <w:rPr>
          <w:b/>
          <w:bCs/>
        </w:rPr>
        <w:t xml:space="preserve">Supplemental </w:t>
      </w:r>
      <w:r>
        <w:rPr>
          <w:b/>
          <w:bCs/>
        </w:rPr>
        <w:t>A</w:t>
      </w:r>
      <w:r w:rsidRPr="00AF5E74">
        <w:rPr>
          <w:b/>
          <w:bCs/>
        </w:rPr>
        <w:t>ppendix 2</w:t>
      </w:r>
    </w:p>
    <w:p w14:paraId="18351B99" w14:textId="77777777" w:rsidR="00AF5E74" w:rsidRPr="00AF5E74" w:rsidRDefault="00AF5E74">
      <w:pPr>
        <w:rPr>
          <w:b/>
          <w:bCs/>
        </w:rPr>
      </w:pPr>
    </w:p>
    <w:tbl>
      <w:tblPr>
        <w:tblpPr w:leftFromText="180" w:rightFromText="180" w:vertAnchor="page" w:horzAnchor="margin" w:tblpY="2821"/>
        <w:tblW w:w="9016" w:type="dxa"/>
        <w:tblLook w:val="04A0" w:firstRow="1" w:lastRow="0" w:firstColumn="1" w:lastColumn="0" w:noHBand="0" w:noVBand="1"/>
      </w:tblPr>
      <w:tblGrid>
        <w:gridCol w:w="9016"/>
      </w:tblGrid>
      <w:tr w:rsidR="00AF5E74" w:rsidRPr="00AF5E74" w14:paraId="0BB19802" w14:textId="77777777" w:rsidTr="00AF5E74">
        <w:trPr>
          <w:trHeight w:val="400"/>
        </w:trPr>
        <w:tc>
          <w:tcPr>
            <w:tcW w:w="901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8E8E8" w:themeFill="background2"/>
            <w:noWrap/>
          </w:tcPr>
          <w:p w14:paraId="451D2F6F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ent/carer</w:t>
            </w:r>
          </w:p>
        </w:tc>
      </w:tr>
      <w:tr w:rsidR="00AF5E74" w:rsidRPr="00AF5E74" w14:paraId="11BAC5F4" w14:textId="77777777" w:rsidTr="00AF5E74">
        <w:trPr>
          <w:trHeight w:val="400"/>
        </w:trPr>
        <w:tc>
          <w:tcPr>
            <w:tcW w:w="901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2140AC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azing difference between my child who has received it for 5 year and my other child who has never had it</w:t>
            </w:r>
          </w:p>
        </w:tc>
      </w:tr>
      <w:tr w:rsidR="00AF5E74" w:rsidRPr="00AF5E74" w14:paraId="15475B88" w14:textId="77777777" w:rsidTr="00AF5E74">
        <w:trPr>
          <w:trHeight w:val="400"/>
        </w:trPr>
        <w:tc>
          <w:tcPr>
            <w:tcW w:w="90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48CF59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's been working well to date. We are happy with Burosumab.</w:t>
            </w:r>
          </w:p>
        </w:tc>
      </w:tr>
      <w:tr w:rsidR="00AF5E74" w:rsidRPr="00AF5E74" w14:paraId="28DEB593" w14:textId="77777777" w:rsidTr="00AF5E74">
        <w:trPr>
          <w:trHeight w:val="400"/>
        </w:trPr>
        <w:tc>
          <w:tcPr>
            <w:tcW w:w="90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8F2DD8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 are very happy with Burosumab therapy!</w:t>
            </w:r>
          </w:p>
        </w:tc>
      </w:tr>
      <w:tr w:rsidR="00AF5E74" w:rsidRPr="00AF5E74" w14:paraId="2FF009DB" w14:textId="77777777" w:rsidTr="00AF5E74">
        <w:trPr>
          <w:trHeight w:val="400"/>
        </w:trPr>
        <w:tc>
          <w:tcPr>
            <w:tcW w:w="90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E896DB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t has </w:t>
            </w:r>
            <w:proofErr w:type="gramStart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finitely been</w:t>
            </w:r>
            <w:proofErr w:type="gramEnd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ife changing. She has no tickets, no bowed legs and the pain in her legs has subsided </w:t>
            </w:r>
          </w:p>
        </w:tc>
      </w:tr>
      <w:tr w:rsidR="00AF5E74" w:rsidRPr="00AF5E74" w14:paraId="4F434EFE" w14:textId="77777777" w:rsidTr="00AF5E74">
        <w:trPr>
          <w:trHeight w:val="400"/>
        </w:trPr>
        <w:tc>
          <w:tcPr>
            <w:tcW w:w="90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B6D62D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s</w:t>
            </w:r>
            <w:proofErr w:type="spellEnd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uch better than the doses of calcitriol and phosphorous we previously had to administer.  it would great if Burosumab could be incorporated into a tablet for home administering.</w:t>
            </w:r>
          </w:p>
        </w:tc>
      </w:tr>
      <w:tr w:rsidR="00AF5E74" w:rsidRPr="00AF5E74" w14:paraId="2BBCF30F" w14:textId="77777777" w:rsidTr="00AF5E74">
        <w:trPr>
          <w:trHeight w:val="400"/>
        </w:trPr>
        <w:tc>
          <w:tcPr>
            <w:tcW w:w="90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3A4D86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ank God we finally got access to it. </w:t>
            </w:r>
          </w:p>
        </w:tc>
      </w:tr>
      <w:tr w:rsidR="00AF5E74" w:rsidRPr="00AF5E74" w14:paraId="4FAA3876" w14:textId="77777777" w:rsidTr="00AF5E74">
        <w:trPr>
          <w:trHeight w:val="400"/>
        </w:trPr>
        <w:tc>
          <w:tcPr>
            <w:tcW w:w="90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C55713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itially [my child] had skin reactions with Burosumab, but it's slowly waning away after a year or so.</w:t>
            </w:r>
          </w:p>
        </w:tc>
      </w:tr>
      <w:tr w:rsidR="00AF5E74" w:rsidRPr="00AF5E74" w14:paraId="7E95641A" w14:textId="77777777" w:rsidTr="00AF5E74">
        <w:trPr>
          <w:trHeight w:val="400"/>
        </w:trPr>
        <w:tc>
          <w:tcPr>
            <w:tcW w:w="90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44E86C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May be very efficient for my child . Hope she will be </w:t>
            </w:r>
            <w:proofErr w:type="gramStart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tter,</w:t>
            </w:r>
            <w:proofErr w:type="gramEnd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he has more energy and feel better after 2 months . After drinking phosphate and </w:t>
            </w:r>
            <w:proofErr w:type="spellStart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caltrol</w:t>
            </w:r>
            <w:proofErr w:type="spellEnd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or 4 years my child legs are bowing so much, she </w:t>
            </w:r>
            <w:proofErr w:type="gramStart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el</w:t>
            </w:r>
            <w:proofErr w:type="gramEnd"/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in a lot</w:t>
            </w:r>
          </w:p>
        </w:tc>
      </w:tr>
      <w:tr w:rsidR="00AF5E74" w:rsidRPr="00AF5E74" w14:paraId="3BF64C05" w14:textId="77777777" w:rsidTr="00AF5E74">
        <w:trPr>
          <w:trHeight w:val="400"/>
        </w:trPr>
        <w:tc>
          <w:tcPr>
            <w:tcW w:w="90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E8E8E8" w:themeFill="background2"/>
            <w:noWrap/>
            <w:hideMark/>
          </w:tcPr>
          <w:p w14:paraId="442E36BA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AF5E74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E8E8E8" w:themeFill="background2"/>
                <w:lang w:eastAsia="en-GB"/>
                <w14:ligatures w14:val="none"/>
              </w:rPr>
              <w:t>Child</w:t>
            </w:r>
          </w:p>
        </w:tc>
      </w:tr>
      <w:tr w:rsidR="00AF5E74" w:rsidRPr="00AF5E74" w14:paraId="134FD3F0" w14:textId="77777777" w:rsidTr="00AF5E74">
        <w:trPr>
          <w:trHeight w:val="400"/>
        </w:trPr>
        <w:tc>
          <w:tcPr>
            <w:tcW w:w="9016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CF3C79" w14:textId="77777777" w:rsidR="00AF5E74" w:rsidRPr="00AF5E74" w:rsidRDefault="00AF5E74" w:rsidP="00AF5E74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5E74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I am very happy with injections</w:t>
            </w:r>
          </w:p>
        </w:tc>
      </w:tr>
    </w:tbl>
    <w:p w14:paraId="267856ED" w14:textId="2E7B45DC" w:rsidR="00C82C67" w:rsidRPr="00AF5E74" w:rsidRDefault="00AF5E74">
      <w:pPr>
        <w:rPr>
          <w:b/>
          <w:bCs/>
        </w:rPr>
      </w:pPr>
      <w:r>
        <w:rPr>
          <w:b/>
          <w:bCs/>
        </w:rPr>
        <w:t xml:space="preserve">Table: </w:t>
      </w:r>
      <w:r w:rsidRPr="00AF5E74">
        <w:rPr>
          <w:b/>
          <w:bCs/>
        </w:rPr>
        <w:t>Responses to free text question: “Do you have any other comments about burosumab therapy?”</w:t>
      </w:r>
    </w:p>
    <w:sectPr w:rsidR="00C82C67" w:rsidRPr="00AF5E74" w:rsidSect="00AF5E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E74"/>
    <w:rsid w:val="00001835"/>
    <w:rsid w:val="0000330E"/>
    <w:rsid w:val="000245F3"/>
    <w:rsid w:val="00062370"/>
    <w:rsid w:val="00072BDF"/>
    <w:rsid w:val="000A09DC"/>
    <w:rsid w:val="000B09DF"/>
    <w:rsid w:val="000E3B50"/>
    <w:rsid w:val="00106215"/>
    <w:rsid w:val="0016308A"/>
    <w:rsid w:val="0016410C"/>
    <w:rsid w:val="00211A2E"/>
    <w:rsid w:val="0027093E"/>
    <w:rsid w:val="00280CC0"/>
    <w:rsid w:val="002A3D1D"/>
    <w:rsid w:val="002B3DED"/>
    <w:rsid w:val="002C1A26"/>
    <w:rsid w:val="003124C8"/>
    <w:rsid w:val="003127F7"/>
    <w:rsid w:val="0034201B"/>
    <w:rsid w:val="0036060A"/>
    <w:rsid w:val="003634B9"/>
    <w:rsid w:val="003A0171"/>
    <w:rsid w:val="003C09B3"/>
    <w:rsid w:val="00405108"/>
    <w:rsid w:val="00411F79"/>
    <w:rsid w:val="0043625A"/>
    <w:rsid w:val="00446C3D"/>
    <w:rsid w:val="00470670"/>
    <w:rsid w:val="00472298"/>
    <w:rsid w:val="00476191"/>
    <w:rsid w:val="004B5A88"/>
    <w:rsid w:val="00520747"/>
    <w:rsid w:val="00532E2F"/>
    <w:rsid w:val="005455EC"/>
    <w:rsid w:val="00573E65"/>
    <w:rsid w:val="005D2685"/>
    <w:rsid w:val="005F250E"/>
    <w:rsid w:val="00605871"/>
    <w:rsid w:val="00617928"/>
    <w:rsid w:val="00626ACD"/>
    <w:rsid w:val="00671DC3"/>
    <w:rsid w:val="006844EC"/>
    <w:rsid w:val="00694207"/>
    <w:rsid w:val="006A6C8D"/>
    <w:rsid w:val="006B2F78"/>
    <w:rsid w:val="006D0AAD"/>
    <w:rsid w:val="006F056D"/>
    <w:rsid w:val="00703C76"/>
    <w:rsid w:val="007311B3"/>
    <w:rsid w:val="0073415C"/>
    <w:rsid w:val="00734644"/>
    <w:rsid w:val="00741F20"/>
    <w:rsid w:val="00772E15"/>
    <w:rsid w:val="007A45BF"/>
    <w:rsid w:val="007C7A99"/>
    <w:rsid w:val="0081352F"/>
    <w:rsid w:val="008A4BF9"/>
    <w:rsid w:val="008E3F90"/>
    <w:rsid w:val="008F6F1D"/>
    <w:rsid w:val="009018E1"/>
    <w:rsid w:val="00902D09"/>
    <w:rsid w:val="00931411"/>
    <w:rsid w:val="009B49A1"/>
    <w:rsid w:val="009D2D14"/>
    <w:rsid w:val="00A01DFD"/>
    <w:rsid w:val="00A15F41"/>
    <w:rsid w:val="00A822A7"/>
    <w:rsid w:val="00A87949"/>
    <w:rsid w:val="00AB203F"/>
    <w:rsid w:val="00AB30AA"/>
    <w:rsid w:val="00AC2054"/>
    <w:rsid w:val="00AD2BD3"/>
    <w:rsid w:val="00AE7913"/>
    <w:rsid w:val="00AF5E74"/>
    <w:rsid w:val="00B24CE0"/>
    <w:rsid w:val="00BA2A18"/>
    <w:rsid w:val="00BA3CB4"/>
    <w:rsid w:val="00BD5A6E"/>
    <w:rsid w:val="00C22BEC"/>
    <w:rsid w:val="00C71348"/>
    <w:rsid w:val="00C82C67"/>
    <w:rsid w:val="00CA20A1"/>
    <w:rsid w:val="00CA730C"/>
    <w:rsid w:val="00CF0A41"/>
    <w:rsid w:val="00D23C1E"/>
    <w:rsid w:val="00D34782"/>
    <w:rsid w:val="00D5260E"/>
    <w:rsid w:val="00D54F0C"/>
    <w:rsid w:val="00D7049D"/>
    <w:rsid w:val="00DA22B5"/>
    <w:rsid w:val="00DA3B5D"/>
    <w:rsid w:val="00DE0771"/>
    <w:rsid w:val="00DF4197"/>
    <w:rsid w:val="00E15206"/>
    <w:rsid w:val="00E26D0D"/>
    <w:rsid w:val="00E33A35"/>
    <w:rsid w:val="00E40B37"/>
    <w:rsid w:val="00E43448"/>
    <w:rsid w:val="00ED0263"/>
    <w:rsid w:val="00F00F3B"/>
    <w:rsid w:val="00F17B7A"/>
    <w:rsid w:val="00F75EA7"/>
    <w:rsid w:val="00F81F81"/>
    <w:rsid w:val="00F90D84"/>
    <w:rsid w:val="00FA005F"/>
    <w:rsid w:val="00FD0DDF"/>
    <w:rsid w:val="00FF3BE2"/>
    <w:rsid w:val="00FF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28D05"/>
  <w15:chartTrackingRefBased/>
  <w15:docId w15:val="{8A111FB0-AEAB-5A47-B315-34DAC18A5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E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E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E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E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E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E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E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E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E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E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E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E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E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E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E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E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E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E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E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E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E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E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E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73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aw</dc:creator>
  <cp:keywords/>
  <dc:description/>
  <cp:lastModifiedBy>Jessica Law</cp:lastModifiedBy>
  <cp:revision>1</cp:revision>
  <dcterms:created xsi:type="dcterms:W3CDTF">2024-11-18T04:22:00Z</dcterms:created>
  <dcterms:modified xsi:type="dcterms:W3CDTF">2024-11-18T04:25:00Z</dcterms:modified>
</cp:coreProperties>
</file>